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11CE7" w14:textId="77777777" w:rsidR="006150A2" w:rsidRPr="00C86ECA" w:rsidRDefault="006150A2" w:rsidP="006150A2">
      <w:pPr>
        <w:pStyle w:val="2"/>
        <w:spacing w:before="120" w:after="120" w:line="240" w:lineRule="auto"/>
        <w:rPr>
          <w:rFonts w:ascii="Times New Roman" w:eastAsia="宋体" w:hAnsi="Times New Roman" w:cs="Times New Roman"/>
          <w:sz w:val="16"/>
          <w:szCs w:val="16"/>
        </w:rPr>
      </w:pPr>
      <w:r w:rsidRPr="00C86ECA">
        <w:rPr>
          <w:rFonts w:ascii="Times New Roman" w:eastAsia="宋体" w:hAnsi="Times New Roman" w:cs="Times New Roman"/>
          <w:sz w:val="16"/>
          <w:szCs w:val="16"/>
        </w:rPr>
        <w:t>Appendix</w:t>
      </w:r>
    </w:p>
    <w:p w14:paraId="6BFEB6F0" w14:textId="77777777" w:rsidR="006150A2" w:rsidRPr="0055074B" w:rsidRDefault="006150A2" w:rsidP="006150A2">
      <w:pPr>
        <w:rPr>
          <w:rFonts w:ascii="Times New Roman" w:hAnsi="Times New Roman" w:cs="Times New Roman"/>
          <w:sz w:val="16"/>
          <w:szCs w:val="16"/>
        </w:rPr>
      </w:pPr>
      <w:r w:rsidRPr="0055074B">
        <w:rPr>
          <w:rFonts w:ascii="Times New Roman" w:hAnsi="Times New Roman" w:cs="Times New Roman"/>
          <w:b/>
          <w:bCs/>
          <w:sz w:val="16"/>
          <w:szCs w:val="16"/>
        </w:rPr>
        <w:t>Table A.1</w:t>
      </w:r>
      <w:r w:rsidRPr="0055074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5BCFA0B" w14:textId="77777777" w:rsidR="006150A2" w:rsidRPr="0055074B" w:rsidRDefault="006150A2" w:rsidP="006150A2">
      <w:pPr>
        <w:rPr>
          <w:rFonts w:ascii="Times New Roman" w:hAnsi="Times New Roman" w:cs="Times New Roman"/>
          <w:sz w:val="16"/>
          <w:szCs w:val="16"/>
        </w:rPr>
      </w:pPr>
      <w:r w:rsidRPr="0055074B">
        <w:rPr>
          <w:rFonts w:ascii="Times New Roman" w:hAnsi="Times New Roman" w:cs="Times New Roman"/>
          <w:sz w:val="16"/>
          <w:szCs w:val="16"/>
        </w:rPr>
        <w:t>141 candidate locations and the relevant data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1"/>
        <w:gridCol w:w="1432"/>
        <w:gridCol w:w="1433"/>
        <w:gridCol w:w="1728"/>
        <w:gridCol w:w="2282"/>
      </w:tblGrid>
      <w:tr w:rsidR="00B335F4" w:rsidRPr="0055074B" w14:paraId="19714DF5" w14:textId="77777777" w:rsidTr="00B335F4">
        <w:trPr>
          <w:trHeight w:hRule="exact" w:val="284"/>
          <w:jc w:val="center"/>
        </w:trPr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13E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1F20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F405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3900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Workload_av</w:t>
            </w:r>
            <w:proofErr w:type="spellEnd"/>
          </w:p>
        </w:tc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CBDF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Link point</w:t>
            </w:r>
          </w:p>
        </w:tc>
      </w:tr>
      <w:tr w:rsidR="00B335F4" w:rsidRPr="0055074B" w14:paraId="13BD3A45" w14:textId="77777777" w:rsidTr="00B335F4">
        <w:trPr>
          <w:trHeight w:hRule="exact" w:val="284"/>
          <w:jc w:val="center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8689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0AE8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599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5980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4405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592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.868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A2B9C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,3,8</w:t>
            </w:r>
          </w:p>
        </w:tc>
      </w:tr>
      <w:tr w:rsidR="00B335F4" w:rsidRPr="0055074B" w14:paraId="011EBAC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D71270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8F3401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0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6ED7D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36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FFC3EB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9FD79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,3,5,6</w:t>
            </w:r>
          </w:p>
        </w:tc>
      </w:tr>
      <w:tr w:rsidR="00B335F4" w:rsidRPr="0055074B" w14:paraId="4CC2655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2F07F5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F513F8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5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AFE57F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302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A80CED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5.70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241AE2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,2,4</w:t>
            </w:r>
          </w:p>
        </w:tc>
      </w:tr>
      <w:tr w:rsidR="00B335F4" w:rsidRPr="0055074B" w14:paraId="19812E7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8B647F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3F2CF2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595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500F20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184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05152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9.00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202339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3,5,131</w:t>
            </w:r>
          </w:p>
        </w:tc>
      </w:tr>
      <w:tr w:rsidR="00B335F4" w:rsidRPr="0055074B" w14:paraId="08278D4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BE0A7E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49641D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11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369287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249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442B9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2.4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D8310C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,4,7</w:t>
            </w:r>
          </w:p>
        </w:tc>
      </w:tr>
      <w:tr w:rsidR="00B335F4" w:rsidRPr="0055074B" w14:paraId="01549B5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064386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FD4D68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2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336F6D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42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A8BB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9C3385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,7,8,9</w:t>
            </w:r>
          </w:p>
        </w:tc>
      </w:tr>
      <w:tr w:rsidR="00B335F4" w:rsidRPr="0055074B" w14:paraId="34969AFC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5D78A7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8E7730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27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234FF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317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6281D6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9.44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383065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5,6,12,128</w:t>
            </w:r>
          </w:p>
        </w:tc>
      </w:tr>
      <w:tr w:rsidR="00B335F4" w:rsidRPr="0055074B" w14:paraId="4EF628A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0C4808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D84743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16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D6C524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51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F9C586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3EABA3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,6,11</w:t>
            </w:r>
          </w:p>
        </w:tc>
      </w:tr>
      <w:tr w:rsidR="00B335F4" w:rsidRPr="0055074B" w14:paraId="1CDB360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4820DE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C5CD14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29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FD47F2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509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61E110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5.6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003623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6,10</w:t>
            </w:r>
          </w:p>
        </w:tc>
      </w:tr>
      <w:tr w:rsidR="00B335F4" w:rsidRPr="0055074B" w14:paraId="328AC7B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0B4EC9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E5EF3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4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168DD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558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B4D7C6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D070D0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9,11,12,14</w:t>
            </w:r>
          </w:p>
        </w:tc>
      </w:tr>
      <w:tr w:rsidR="00B335F4" w:rsidRPr="0055074B" w14:paraId="690A22C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11D787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2A3997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41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94440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601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A7CA3B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.94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E5975D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8,10,13</w:t>
            </w:r>
          </w:p>
        </w:tc>
      </w:tr>
      <w:tr w:rsidR="00B335F4" w:rsidRPr="0055074B" w14:paraId="5693975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4E5013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06B609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2642AC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40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7CA3CE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0.1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77CB7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7,10,16</w:t>
            </w:r>
          </w:p>
        </w:tc>
      </w:tr>
      <w:tr w:rsidR="00B335F4" w:rsidRPr="0055074B" w14:paraId="3DD6082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721F10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2835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50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DA472A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628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8CF5CA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.82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3B9113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,14,17</w:t>
            </w:r>
          </w:p>
        </w:tc>
      </w:tr>
      <w:tr w:rsidR="00B335F4" w:rsidRPr="0055074B" w14:paraId="60F3043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702A6B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BC2945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11.653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2C0DF7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40.8590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C498B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7277CF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sz w:val="16"/>
                <w:szCs w:val="16"/>
              </w:rPr>
              <w:t>10,13,15,18</w:t>
            </w:r>
          </w:p>
        </w:tc>
      </w:tr>
      <w:tr w:rsidR="00B335F4" w:rsidRPr="0055074B" w14:paraId="4F3312B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5F4EFE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0A3F61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D24984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FF310B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A0E3C7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6,19</w:t>
            </w:r>
          </w:p>
        </w:tc>
      </w:tr>
      <w:tr w:rsidR="00B335F4" w:rsidRPr="0055074B" w14:paraId="32C2747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5622D7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76AA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0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D7FCD6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13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AF8A91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29ED79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15,21,107</w:t>
            </w:r>
          </w:p>
        </w:tc>
      </w:tr>
      <w:tr w:rsidR="00B335F4" w:rsidRPr="0055074B" w14:paraId="3E73A5AF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8FA7ED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E13C9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9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7DDA2E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63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CBF471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45AE79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8,22</w:t>
            </w:r>
          </w:p>
        </w:tc>
      </w:tr>
      <w:tr w:rsidR="00B335F4" w:rsidRPr="0055074B" w14:paraId="099AC3A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5A800E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9370E4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0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2AD55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29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646480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DB526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7,19,23</w:t>
            </w:r>
          </w:p>
        </w:tc>
      </w:tr>
      <w:tr w:rsidR="00B335F4" w:rsidRPr="0055074B" w14:paraId="5166F7B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14F8AB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8A8F0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9D46D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60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B2D33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0FBA7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8,20,24</w:t>
            </w:r>
          </w:p>
        </w:tc>
      </w:tr>
      <w:tr w:rsidR="00B335F4" w:rsidRPr="0055074B" w14:paraId="067ECB9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63AB4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5330E5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6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2B92AC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98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4AB80C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BF58F1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21,25</w:t>
            </w:r>
          </w:p>
        </w:tc>
      </w:tr>
      <w:tr w:rsidR="00B335F4" w:rsidRPr="0055074B" w14:paraId="0FD8A0D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954DA6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4AD7D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8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D471E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22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C71EA2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665862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0,26,106</w:t>
            </w:r>
          </w:p>
        </w:tc>
      </w:tr>
      <w:tr w:rsidR="00B335F4" w:rsidRPr="0055074B" w14:paraId="66B74CC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49E6E8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D0333D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1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EE9AB0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708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553348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8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F47F60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23,27</w:t>
            </w:r>
          </w:p>
        </w:tc>
      </w:tr>
      <w:tr w:rsidR="00B335F4" w:rsidRPr="0055074B" w14:paraId="4D0C429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10A4CE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3344FF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4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8ECBD1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20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D1E75E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414CD1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22,24,28</w:t>
            </w:r>
          </w:p>
        </w:tc>
      </w:tr>
      <w:tr w:rsidR="00B335F4" w:rsidRPr="0055074B" w14:paraId="539CC92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A63A24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5453B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5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D1C142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86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93E0E5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81F4B6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23,25,29</w:t>
            </w:r>
          </w:p>
        </w:tc>
      </w:tr>
      <w:tr w:rsidR="00B335F4" w:rsidRPr="0055074B" w14:paraId="5DA799D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0DD6DA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C4780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7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13CC47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80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34AA82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1DAB03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24,26,30</w:t>
            </w:r>
          </w:p>
        </w:tc>
      </w:tr>
      <w:tr w:rsidR="00B335F4" w:rsidRPr="0055074B" w14:paraId="56D5A9B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1C638E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81E7A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8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EA10DE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39EF05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9E951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25,31,91</w:t>
            </w:r>
          </w:p>
        </w:tc>
      </w:tr>
      <w:tr w:rsidR="00B335F4" w:rsidRPr="0055074B" w14:paraId="2341526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DDDCD1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10E65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062217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723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FAA244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DA4B85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28,36</w:t>
            </w:r>
          </w:p>
        </w:tc>
      </w:tr>
      <w:tr w:rsidR="00B335F4" w:rsidRPr="0055074B" w14:paraId="620603A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C03F17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E545D1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833D6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31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6D7654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37CB3A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7,29,35</w:t>
            </w:r>
          </w:p>
        </w:tc>
      </w:tr>
      <w:tr w:rsidR="00B335F4" w:rsidRPr="0055074B" w14:paraId="50B6CE6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BC64D7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97CD5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4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7AD520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9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F30C51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2F9B58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28,30,34</w:t>
            </w:r>
          </w:p>
        </w:tc>
      </w:tr>
      <w:tr w:rsidR="00B335F4" w:rsidRPr="0055074B" w14:paraId="7065C0B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019C3C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7795CA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7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5E4299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93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D1C652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AF9E8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9,31,33</w:t>
            </w:r>
          </w:p>
        </w:tc>
      </w:tr>
      <w:tr w:rsidR="00B335F4" w:rsidRPr="0055074B" w14:paraId="46F968FF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A9F131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3AAF38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04E3E8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45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4C2178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F4AE32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30,32,90</w:t>
            </w:r>
          </w:p>
        </w:tc>
      </w:tr>
      <w:tr w:rsidR="00B335F4" w:rsidRPr="0055074B" w14:paraId="10F2B5E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93DD4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41F781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1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64E25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6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0D0C7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95304F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33,77</w:t>
            </w:r>
          </w:p>
        </w:tc>
      </w:tr>
      <w:tr w:rsidR="00B335F4" w:rsidRPr="0055074B" w14:paraId="02EB348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A39128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A893E1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8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E2062F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17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B811FF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AFA646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32,34,39</w:t>
            </w:r>
          </w:p>
        </w:tc>
      </w:tr>
      <w:tr w:rsidR="00B335F4" w:rsidRPr="0055074B" w14:paraId="5983F10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44B598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9B6E0F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4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E07E4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10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A5945E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03983D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33,35</w:t>
            </w:r>
          </w:p>
        </w:tc>
      </w:tr>
      <w:tr w:rsidR="00B335F4" w:rsidRPr="0055074B" w14:paraId="782BBD1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5C2612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D16C7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7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DF7FB6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54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73EB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3A691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34,36,38</w:t>
            </w:r>
          </w:p>
        </w:tc>
      </w:tr>
      <w:tr w:rsidR="00B335F4" w:rsidRPr="0055074B" w14:paraId="2CE3513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101415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835874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0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894216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716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5D298D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D136A5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35,37</w:t>
            </w:r>
          </w:p>
        </w:tc>
      </w:tr>
      <w:tr w:rsidR="00B335F4" w:rsidRPr="0055074B" w14:paraId="6750439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7AF7B0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20EAEE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4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858B01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710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67D92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55D4C9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38,44</w:t>
            </w:r>
          </w:p>
        </w:tc>
      </w:tr>
      <w:tr w:rsidR="00B335F4" w:rsidRPr="0055074B" w14:paraId="6DCEEB5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D3D4EE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4078D2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3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0BE668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71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370620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73094F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37,39,43</w:t>
            </w:r>
          </w:p>
        </w:tc>
      </w:tr>
      <w:tr w:rsidR="00B335F4" w:rsidRPr="0055074B" w14:paraId="0B56FD3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6276A3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233C9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2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FD7461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5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0A7C74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5B63D3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38,42</w:t>
            </w:r>
          </w:p>
        </w:tc>
      </w:tr>
      <w:tr w:rsidR="00B335F4" w:rsidRPr="0055074B" w14:paraId="4E4C0AD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33DBE9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2C6626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FB8F8C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32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62DE14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6DE03F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76,77</w:t>
            </w:r>
          </w:p>
        </w:tc>
      </w:tr>
      <w:tr w:rsidR="00B335F4" w:rsidRPr="0055074B" w14:paraId="1209A16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649366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1B89B6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4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22FA38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60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8A1405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BFA07C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42,47,65</w:t>
            </w:r>
          </w:p>
        </w:tc>
      </w:tr>
      <w:tr w:rsidR="00B335F4" w:rsidRPr="0055074B" w14:paraId="318F608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680EDA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B29798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0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1281E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67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31F0D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B2766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41,43,46</w:t>
            </w:r>
          </w:p>
        </w:tc>
      </w:tr>
      <w:tr w:rsidR="00B335F4" w:rsidRPr="0055074B" w14:paraId="6A8ABA8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4769AA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5186F7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0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579A7F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67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2D5FE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63AD8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42,44,45</w:t>
            </w:r>
          </w:p>
        </w:tc>
      </w:tr>
      <w:tr w:rsidR="00B335F4" w:rsidRPr="0055074B" w14:paraId="779DFE9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722B1F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9126AA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0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291A62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99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89F6C0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938EB0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43,48,</w:t>
            </w:r>
          </w:p>
        </w:tc>
      </w:tr>
      <w:tr w:rsidR="00B335F4" w:rsidRPr="0055074B" w14:paraId="6FED43C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33D52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295E2B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3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265B8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43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990F4A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9F17A4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46,49,</w:t>
            </w:r>
          </w:p>
        </w:tc>
      </w:tr>
      <w:tr w:rsidR="00B335F4" w:rsidRPr="0055074B" w14:paraId="3959A6D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C4DC31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414F9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5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A97742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91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F4EDDC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EFA09D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45,47,50</w:t>
            </w:r>
          </w:p>
        </w:tc>
      </w:tr>
      <w:tr w:rsidR="00B335F4" w:rsidRPr="0055074B" w14:paraId="32E3CA5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F62AFD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7FFCE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9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BAA7B5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9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64A237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F852B8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46,51,54</w:t>
            </w:r>
          </w:p>
        </w:tc>
      </w:tr>
      <w:tr w:rsidR="00B335F4" w:rsidRPr="0055074B" w14:paraId="4E848DD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7D7100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08F9A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7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22B5B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92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A2CB1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F94120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49</w:t>
            </w:r>
          </w:p>
        </w:tc>
      </w:tr>
      <w:tr w:rsidR="00B335F4" w:rsidRPr="0055074B" w14:paraId="64D6E89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E41DE7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FFFB2D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0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F7D1D3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59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DD61C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78C1A3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48,50</w:t>
            </w:r>
          </w:p>
        </w:tc>
      </w:tr>
      <w:tr w:rsidR="00B335F4" w:rsidRPr="0055074B" w14:paraId="184E27D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3A64B5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DA60C7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6384D3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606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8F68AE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786C55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49,51</w:t>
            </w:r>
          </w:p>
        </w:tc>
      </w:tr>
      <w:tr w:rsidR="00B335F4" w:rsidRPr="0055074B" w14:paraId="3FEE271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95A957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2562A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5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C4597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510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4C8474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FB00CF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50,52</w:t>
            </w:r>
          </w:p>
        </w:tc>
      </w:tr>
      <w:tr w:rsidR="00B335F4" w:rsidRPr="0055074B" w14:paraId="41D6DB3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E5D67A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05E5F8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F83095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44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0B40C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B21FC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53,54</w:t>
            </w:r>
          </w:p>
        </w:tc>
      </w:tr>
      <w:tr w:rsidR="00B335F4" w:rsidRPr="0055074B" w14:paraId="048363C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AA4E77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5148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50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051896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68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310ECB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9C638F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,56,57</w:t>
            </w:r>
          </w:p>
        </w:tc>
      </w:tr>
      <w:tr w:rsidR="00B335F4" w:rsidRPr="0055074B" w14:paraId="28143B5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F975D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F738A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1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3451F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30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DDE2F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4DD47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52,55</w:t>
            </w:r>
          </w:p>
        </w:tc>
      </w:tr>
      <w:tr w:rsidR="00B335F4" w:rsidRPr="0055074B" w14:paraId="14D289C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B34D0D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43BD0D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4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5C6DB8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10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8E0E90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2042A2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56,65</w:t>
            </w:r>
          </w:p>
        </w:tc>
      </w:tr>
      <w:tr w:rsidR="00B335F4" w:rsidRPr="0055074B" w14:paraId="7C0F4F8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BFCDFE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F2577E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6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B74D4F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36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C1B0CF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BDD18D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,55,64,66</w:t>
            </w:r>
          </w:p>
        </w:tc>
      </w:tr>
      <w:tr w:rsidR="00B335F4" w:rsidRPr="0055074B" w14:paraId="636339F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26B53F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A82490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52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337B6C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91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B6CD7F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BACE89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,58,64</w:t>
            </w:r>
          </w:p>
        </w:tc>
      </w:tr>
      <w:tr w:rsidR="00B335F4" w:rsidRPr="0055074B" w14:paraId="529A10F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0B3048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EC0B1E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5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1762AF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4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D5AE7C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DDF826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59,63</w:t>
            </w:r>
          </w:p>
        </w:tc>
      </w:tr>
      <w:tr w:rsidR="00B335F4" w:rsidRPr="0055074B" w14:paraId="2CCD610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B8AB1D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2D68A7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53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B8996A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04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8660FD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DC0140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60</w:t>
            </w:r>
          </w:p>
        </w:tc>
      </w:tr>
      <w:tr w:rsidR="00B335F4" w:rsidRPr="0055074B" w14:paraId="31717EA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E0F44F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AD6B81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54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A62035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55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D26A2B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97C526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,61,62</w:t>
            </w:r>
          </w:p>
        </w:tc>
      </w:tr>
      <w:tr w:rsidR="00B335F4" w:rsidRPr="0055074B" w14:paraId="3F68479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A157D1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56D288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6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7B7E9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83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59150D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0D0A57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62,70</w:t>
            </w:r>
          </w:p>
        </w:tc>
      </w:tr>
      <w:tr w:rsidR="00B335F4" w:rsidRPr="0055074B" w14:paraId="0598808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E8EDCF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9BF042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0E6C7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36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464AC9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A9A1E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61,63,69</w:t>
            </w:r>
          </w:p>
        </w:tc>
      </w:tr>
      <w:tr w:rsidR="00B335F4" w:rsidRPr="0055074B" w14:paraId="654FDF6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686E02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F522B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41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E639C0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19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660AF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1EFBDC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62,64,68</w:t>
            </w:r>
          </w:p>
        </w:tc>
      </w:tr>
      <w:tr w:rsidR="00B335F4" w:rsidRPr="0055074B" w14:paraId="3C0339D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43AF63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503C35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9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C69BF0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63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FD1D13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83CB54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57,63,67</w:t>
            </w:r>
          </w:p>
        </w:tc>
      </w:tr>
      <w:tr w:rsidR="00B335F4" w:rsidRPr="0055074B" w14:paraId="3952B57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2CEA6C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E1DB1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6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F9DF7C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98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A37C75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3E37D8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55,66,76</w:t>
            </w:r>
          </w:p>
        </w:tc>
      </w:tr>
      <w:tr w:rsidR="00B335F4" w:rsidRPr="0055074B" w14:paraId="7CA06A7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507D2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82BC3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9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203329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22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FB9922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FD655A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65,67,75</w:t>
            </w:r>
          </w:p>
        </w:tc>
      </w:tr>
      <w:tr w:rsidR="00B335F4" w:rsidRPr="0055074B" w14:paraId="643D664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120402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D4AD0F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2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A40878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50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89C050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AF6AC5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66,68,74</w:t>
            </w:r>
          </w:p>
        </w:tc>
      </w:tr>
      <w:tr w:rsidR="00B335F4" w:rsidRPr="0055074B" w14:paraId="3DFF66E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28AB8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ECB10A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F4B4A6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04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67273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912B6E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67,69,73</w:t>
            </w:r>
          </w:p>
        </w:tc>
      </w:tr>
      <w:tr w:rsidR="00B335F4" w:rsidRPr="0055074B" w14:paraId="600942F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A1C75F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0E6D68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7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2C0E9A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24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DD0D27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011A59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68,70,72</w:t>
            </w:r>
          </w:p>
        </w:tc>
      </w:tr>
      <w:tr w:rsidR="00B335F4" w:rsidRPr="0055074B" w14:paraId="44A2502C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E5B5D7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21D869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39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1C1C31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72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1675BC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0D2736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69,70,71</w:t>
            </w:r>
          </w:p>
        </w:tc>
      </w:tr>
      <w:tr w:rsidR="00B335F4" w:rsidRPr="0055074B" w14:paraId="28301F3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1EA775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AF0DF6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7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5B859D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49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C5BC05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C7B10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,72,83</w:t>
            </w:r>
          </w:p>
        </w:tc>
      </w:tr>
      <w:tr w:rsidR="00B335F4" w:rsidRPr="0055074B" w14:paraId="553DE39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92A9A3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6ACE8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5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682D54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01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43C1D3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06D896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,71,73,82</w:t>
            </w:r>
          </w:p>
        </w:tc>
      </w:tr>
      <w:tr w:rsidR="00B335F4" w:rsidRPr="0055074B" w14:paraId="718A065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2507B7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49D176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998042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74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7E4A41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5ACCEE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72,74,81</w:t>
            </w:r>
          </w:p>
        </w:tc>
      </w:tr>
      <w:tr w:rsidR="00B335F4" w:rsidRPr="0055074B" w14:paraId="0EE0B22C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722786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071A27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20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2729F0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24B835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9C53D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,73,75,80</w:t>
            </w:r>
          </w:p>
        </w:tc>
      </w:tr>
      <w:tr w:rsidR="00B335F4" w:rsidRPr="0055074B" w14:paraId="19F68E6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D200D8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1B3380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7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3792B6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99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A83C7F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EB4D2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74,76,79</w:t>
            </w:r>
          </w:p>
        </w:tc>
      </w:tr>
      <w:tr w:rsidR="00B335F4" w:rsidRPr="0055074B" w14:paraId="29D1437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2C1D8B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1A4A3E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5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430953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71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6D8E6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69E167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65,75,78</w:t>
            </w:r>
          </w:p>
        </w:tc>
      </w:tr>
      <w:tr w:rsidR="00B335F4" w:rsidRPr="0055074B" w14:paraId="3BFDBAD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C1579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EEEA44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3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42247A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412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224EE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6851ED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40,78,90</w:t>
            </w:r>
          </w:p>
        </w:tc>
      </w:tr>
      <w:tr w:rsidR="00B335F4" w:rsidRPr="0055074B" w14:paraId="2253ABC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FF5603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78C17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AA402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48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109480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3781F4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77,79,89</w:t>
            </w:r>
          </w:p>
        </w:tc>
      </w:tr>
      <w:tr w:rsidR="00B335F4" w:rsidRPr="0055074B" w14:paraId="10BEF18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EF1966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523041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9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B5FF1B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76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AC7F44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7E394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78,80,88</w:t>
            </w:r>
          </w:p>
        </w:tc>
      </w:tr>
      <w:tr w:rsidR="00B335F4" w:rsidRPr="0055074B" w14:paraId="7D60E0B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845723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B3A45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2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57F695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06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3F9E8C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91B74E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,79,81,87</w:t>
            </w:r>
          </w:p>
        </w:tc>
      </w:tr>
      <w:tr w:rsidR="00B335F4" w:rsidRPr="0055074B" w14:paraId="73ADBFB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898BC2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6779DC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4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5EBD0A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57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2B1555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70FC9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80,82,86</w:t>
            </w:r>
          </w:p>
        </w:tc>
      </w:tr>
      <w:tr w:rsidR="00B335F4" w:rsidRPr="0055074B" w14:paraId="39D69B5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BA1C1A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78DFCA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7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D2271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90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D6180A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C8D0A7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,81,83,85</w:t>
            </w:r>
          </w:p>
        </w:tc>
      </w:tr>
      <w:tr w:rsidR="00B335F4" w:rsidRPr="0055074B" w14:paraId="16C1FC6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9134A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42A6D2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9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AAA25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23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C639EA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16DA78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,82,84</w:t>
            </w:r>
          </w:p>
        </w:tc>
      </w:tr>
      <w:tr w:rsidR="00B335F4" w:rsidRPr="0055074B" w14:paraId="3A9B788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AFBF09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E4921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0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6914D6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57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52CB0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3B0A44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85,97</w:t>
            </w:r>
          </w:p>
        </w:tc>
      </w:tr>
      <w:tr w:rsidR="00B335F4" w:rsidRPr="0055074B" w14:paraId="216529F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96AF3F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71DEA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1CB4A4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78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EEEB75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2FA8FA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,84,86,96</w:t>
            </w:r>
          </w:p>
        </w:tc>
      </w:tr>
      <w:tr w:rsidR="00B335F4" w:rsidRPr="0055074B" w14:paraId="428918B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106F89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37A89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4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EF4F24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26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5FF75C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EFE081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85,87</w:t>
            </w:r>
          </w:p>
        </w:tc>
      </w:tr>
      <w:tr w:rsidR="00B335F4" w:rsidRPr="0055074B" w14:paraId="3ED9C1F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08543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73A44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1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671562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71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503491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5D6DC9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86,88,95</w:t>
            </w:r>
          </w:p>
        </w:tc>
      </w:tr>
      <w:tr w:rsidR="00B335F4" w:rsidRPr="0055074B" w14:paraId="1C8B8ED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2F2AED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29677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7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672E40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4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0A3739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A3E4C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,87,89,94</w:t>
            </w:r>
          </w:p>
        </w:tc>
      </w:tr>
      <w:tr w:rsidR="00B335F4" w:rsidRPr="0055074B" w14:paraId="27DB9CC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0F48A7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07059A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5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12B7F5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20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CC1A84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ED621C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88,90,92</w:t>
            </w:r>
          </w:p>
        </w:tc>
      </w:tr>
      <w:tr w:rsidR="00B335F4" w:rsidRPr="0055074B" w14:paraId="2F3CA65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F1B2A8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03B76E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2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44C568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81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A13DA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46F54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77,89,91</w:t>
            </w:r>
          </w:p>
        </w:tc>
      </w:tr>
      <w:tr w:rsidR="00B335F4" w:rsidRPr="0055074B" w14:paraId="4294D92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4C659F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876CE2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0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0CE503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48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5E8C08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E6E8FF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90,92,106</w:t>
            </w:r>
          </w:p>
        </w:tc>
      </w:tr>
      <w:tr w:rsidR="00B335F4" w:rsidRPr="0055074B" w14:paraId="28C417D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35BADB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9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F25468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40FE0E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92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034677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A66E74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,91,93,104</w:t>
            </w:r>
          </w:p>
        </w:tc>
      </w:tr>
      <w:tr w:rsidR="00B335F4" w:rsidRPr="0055074B" w14:paraId="7D36A45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5D2722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72627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03750D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76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524D5D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E03A75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94,103</w:t>
            </w:r>
          </w:p>
        </w:tc>
      </w:tr>
      <w:tr w:rsidR="00B335F4" w:rsidRPr="0055074B" w14:paraId="179478C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44C911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8675C1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0451A2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15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6081E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B8EFD3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93,95,102</w:t>
            </w:r>
          </w:p>
        </w:tc>
      </w:tr>
      <w:tr w:rsidR="00B335F4" w:rsidRPr="0055074B" w14:paraId="62E7CFEF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5E934D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9C125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0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4775F7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4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296B20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837774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94,96,101</w:t>
            </w:r>
          </w:p>
        </w:tc>
      </w:tr>
      <w:tr w:rsidR="00B335F4" w:rsidRPr="0055074B" w14:paraId="135C94C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220E8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7CC21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94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42DD5D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59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D70DC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F43B3F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95,97,99</w:t>
            </w:r>
          </w:p>
        </w:tc>
      </w:tr>
      <w:tr w:rsidR="00B335F4" w:rsidRPr="0055074B" w14:paraId="6901A5A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1C5569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A988C3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00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94809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2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B97ABF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21C76A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96,98</w:t>
            </w:r>
          </w:p>
        </w:tc>
      </w:tr>
      <w:tr w:rsidR="00B335F4" w:rsidRPr="0055074B" w14:paraId="39BC084C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F3D23E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7982BA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9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3CF05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90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81F41E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DF276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99,114</w:t>
            </w:r>
          </w:p>
        </w:tc>
      </w:tr>
      <w:tr w:rsidR="00B335F4" w:rsidRPr="0055074B" w14:paraId="6ED78F4C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D97211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9DDC5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6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BFFDD8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37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1E1A31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40E978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98,100,113</w:t>
            </w:r>
          </w:p>
        </w:tc>
      </w:tr>
      <w:tr w:rsidR="00B335F4" w:rsidRPr="0055074B" w14:paraId="0C861FE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EA1499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92521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46359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79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265B4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AE84AB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101,112</w:t>
            </w:r>
          </w:p>
        </w:tc>
      </w:tr>
      <w:tr w:rsidR="00B335F4" w:rsidRPr="0055074B" w14:paraId="79975AD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0828BD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B3C071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2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8E979A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17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FEC528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9AD54B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,100,102,111</w:t>
            </w:r>
          </w:p>
        </w:tc>
      </w:tr>
      <w:tr w:rsidR="00B335F4" w:rsidRPr="0055074B" w14:paraId="01BB618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E843DE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247741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9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A3DD13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79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090788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220DC9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101,103</w:t>
            </w:r>
          </w:p>
        </w:tc>
      </w:tr>
      <w:tr w:rsidR="00B335F4" w:rsidRPr="0055074B" w14:paraId="68BF6C3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C9935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9D0E2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6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35C61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18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9FCD3F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311A0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102,104,110</w:t>
            </w:r>
          </w:p>
        </w:tc>
      </w:tr>
      <w:tr w:rsidR="00B335F4" w:rsidRPr="0055074B" w14:paraId="3D25F78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2A710E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E40847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C2606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73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9D029A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D42F7B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103,105,109</w:t>
            </w:r>
          </w:p>
        </w:tc>
      </w:tr>
      <w:tr w:rsidR="00B335F4" w:rsidRPr="0055074B" w14:paraId="65B2C19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494E96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FCAF0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2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77C47C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21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5DAEB0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4427C9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106,108</w:t>
            </w:r>
          </w:p>
        </w:tc>
      </w:tr>
      <w:tr w:rsidR="00B335F4" w:rsidRPr="0055074B" w14:paraId="3413377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5B986B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70D6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1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8E92C7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57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45B240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47159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91,105,107</w:t>
            </w:r>
          </w:p>
        </w:tc>
      </w:tr>
      <w:tr w:rsidR="00B335F4" w:rsidRPr="0055074B" w14:paraId="76E6736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04397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C0EC6A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0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DE88C7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57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D60FB0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0E5472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106,108,127</w:t>
            </w:r>
          </w:p>
        </w:tc>
      </w:tr>
      <w:tr w:rsidR="00B335F4" w:rsidRPr="0055074B" w14:paraId="54D4879A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1E571D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A4DE2A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0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8FD29C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10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33904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3BDE28E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107,109,126</w:t>
            </w:r>
          </w:p>
        </w:tc>
      </w:tr>
      <w:tr w:rsidR="00B335F4" w:rsidRPr="0055074B" w14:paraId="2A5042B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862FCA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88481F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1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E7ACA2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48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7AA29D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1865AA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108,119,125</w:t>
            </w:r>
          </w:p>
        </w:tc>
      </w:tr>
      <w:tr w:rsidR="00B335F4" w:rsidRPr="0055074B" w14:paraId="590E999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41C00A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5109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7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CE2003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52E40D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E8BECF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,111,119</w:t>
            </w:r>
          </w:p>
        </w:tc>
      </w:tr>
      <w:tr w:rsidR="00B335F4" w:rsidRPr="0055074B" w14:paraId="253F248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02647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79CCA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1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50CB55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85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395BD2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2E7E4B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110,112,118</w:t>
            </w:r>
          </w:p>
        </w:tc>
      </w:tr>
      <w:tr w:rsidR="00B335F4" w:rsidRPr="0055074B" w14:paraId="6906FFD4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269A1F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97766C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3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4AEEFA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47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62BF6B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63ACE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111,113,117</w:t>
            </w:r>
          </w:p>
        </w:tc>
      </w:tr>
      <w:tr w:rsidR="00B335F4" w:rsidRPr="0055074B" w14:paraId="1A67776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C916A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19CFAE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75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E52A63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05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3BF899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0196C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,112,114,116</w:t>
            </w:r>
          </w:p>
        </w:tc>
      </w:tr>
      <w:tr w:rsidR="00B335F4" w:rsidRPr="0055074B" w14:paraId="4F6D684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E5BA9C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D8CA2C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82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74CF58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74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E73D1B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4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78B209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,113,115</w:t>
            </w:r>
          </w:p>
        </w:tc>
      </w:tr>
      <w:tr w:rsidR="00B335F4" w:rsidRPr="0055074B" w14:paraId="0A78D12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346DB4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05687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9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28FDA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4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3C6CCB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C4C698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,116,140</w:t>
            </w:r>
          </w:p>
        </w:tc>
      </w:tr>
      <w:tr w:rsidR="00B335F4" w:rsidRPr="0055074B" w14:paraId="4CA680C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7FBD99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D6962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4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A4BF18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7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E7E608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0BCF8E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115,117,121</w:t>
            </w:r>
          </w:p>
        </w:tc>
      </w:tr>
      <w:tr w:rsidR="00B335F4" w:rsidRPr="0055074B" w14:paraId="734B990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AA8171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D8B507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49A76B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17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4C8242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DDDDBF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,116,118</w:t>
            </w:r>
          </w:p>
        </w:tc>
      </w:tr>
      <w:tr w:rsidR="00B335F4" w:rsidRPr="0055074B" w14:paraId="2C22ED2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63B3BC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971E43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1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14DDDE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91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347271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E40845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,117,119,120</w:t>
            </w:r>
          </w:p>
        </w:tc>
      </w:tr>
      <w:tr w:rsidR="00B335F4" w:rsidRPr="0055074B" w14:paraId="229421E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2EFE2C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DCCE2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61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CDE904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51DE4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6205CC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,110,118,120</w:t>
            </w:r>
          </w:p>
        </w:tc>
      </w:tr>
      <w:tr w:rsidR="00B335F4" w:rsidRPr="0055074B" w14:paraId="0FCDE223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7E4513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D0C5F5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5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EB2FE9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01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3DF0E9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B1716A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,119,121,124</w:t>
            </w:r>
          </w:p>
        </w:tc>
      </w:tr>
      <w:tr w:rsidR="00B335F4" w:rsidRPr="0055074B" w14:paraId="027B278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86912C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2027A1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2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412B2B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0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C5F526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896F67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120,122,123</w:t>
            </w:r>
          </w:p>
        </w:tc>
      </w:tr>
      <w:tr w:rsidR="00B335F4" w:rsidRPr="0055074B" w14:paraId="55B5B26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9A915A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6B081C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0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C70C06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6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C9155E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C495E5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123,141</w:t>
            </w:r>
          </w:p>
        </w:tc>
      </w:tr>
      <w:tr w:rsidR="00B335F4" w:rsidRPr="0055074B" w14:paraId="541F0288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68A289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D44A09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47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CD0C7D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05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08F9C5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18771A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122,124,137</w:t>
            </w:r>
          </w:p>
        </w:tc>
      </w:tr>
      <w:tr w:rsidR="00B335F4" w:rsidRPr="0055074B" w14:paraId="24B7CD3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4B0FB7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4ABD8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4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FA9F34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76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5E63EA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DD3783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,123,125,137</w:t>
            </w:r>
          </w:p>
        </w:tc>
      </w:tr>
      <w:tr w:rsidR="00B335F4" w:rsidRPr="0055074B" w14:paraId="5E2E481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A47AA4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A5BC7E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38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E108A2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70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B921F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744319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,124,129,132</w:t>
            </w:r>
          </w:p>
        </w:tc>
      </w:tr>
      <w:tr w:rsidR="00B335F4" w:rsidRPr="0055074B" w14:paraId="6B5D2AF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091627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47B589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49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B020E7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01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8F0D56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413EC4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127,129</w:t>
            </w:r>
          </w:p>
        </w:tc>
      </w:tr>
      <w:tr w:rsidR="00B335F4" w:rsidRPr="0055074B" w14:paraId="25967311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0468CF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D9AB8F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48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3B6E8D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338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B0E9B4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C8E992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126</w:t>
            </w:r>
          </w:p>
        </w:tc>
      </w:tr>
      <w:tr w:rsidR="00B335F4" w:rsidRPr="0055074B" w14:paraId="4088EDCE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7C91D5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977FF2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29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8465D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88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44C24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A2ECD5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29</w:t>
            </w:r>
          </w:p>
        </w:tc>
      </w:tr>
      <w:tr w:rsidR="00B335F4" w:rsidRPr="0055074B" w14:paraId="236C87E9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017D83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DCDC04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33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955E33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236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EF9BD9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7715F9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126,128,130</w:t>
            </w:r>
          </w:p>
        </w:tc>
      </w:tr>
      <w:tr w:rsidR="00B335F4" w:rsidRPr="0055074B" w14:paraId="2EA03AF7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5A6B2A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71FEB8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17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E9AC15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71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F78A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2EECFA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,131,132</w:t>
            </w:r>
          </w:p>
        </w:tc>
      </w:tr>
      <w:tr w:rsidR="00B335F4" w:rsidRPr="0055074B" w14:paraId="27458576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402E9A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ECA6FE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5986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734C32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02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E2F397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635C14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30,134</w:t>
            </w:r>
          </w:p>
        </w:tc>
      </w:tr>
      <w:tr w:rsidR="00B335F4" w:rsidRPr="0055074B" w14:paraId="243FEED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11DB53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BBDE56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22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F16AC3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111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3DA516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B2FCFB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130,133</w:t>
            </w:r>
          </w:p>
        </w:tc>
      </w:tr>
      <w:tr w:rsidR="00B335F4" w:rsidRPr="0055074B" w14:paraId="2F8ECAC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3BAFF8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7E9D22E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11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311D6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67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40F7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8E335A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134</w:t>
            </w:r>
          </w:p>
        </w:tc>
      </w:tr>
      <w:tr w:rsidR="00B335F4" w:rsidRPr="0055074B" w14:paraId="22A5507B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405C5C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C803CF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596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EAF2D3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05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1656E6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B42F45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,133,135</w:t>
            </w:r>
          </w:p>
        </w:tc>
      </w:tr>
      <w:tr w:rsidR="00B335F4" w:rsidRPr="0055074B" w14:paraId="440A86B2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B0D371B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507D809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595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8F780D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A16EBC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2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F84C87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,136,139</w:t>
            </w:r>
          </w:p>
        </w:tc>
      </w:tr>
      <w:tr w:rsidR="00B335F4" w:rsidRPr="0055074B" w14:paraId="1B5D124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2DE26D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F85E21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16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E3EBB0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98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79B054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3BFAD0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137</w:t>
            </w:r>
          </w:p>
        </w:tc>
      </w:tr>
      <w:tr w:rsidR="00B335F4" w:rsidRPr="0055074B" w14:paraId="195AED0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C93CF1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D7C8B4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29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DF73E0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06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112ED88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552823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124,136</w:t>
            </w:r>
          </w:p>
        </w:tc>
      </w:tr>
      <w:tr w:rsidR="00B335F4" w:rsidRPr="0055074B" w14:paraId="0C6A70CD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042CB2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D77785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34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B4FB8A1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797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C6AE65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4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4689D6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,140,141</w:t>
            </w:r>
          </w:p>
        </w:tc>
      </w:tr>
      <w:tr w:rsidR="00B335F4" w:rsidRPr="0055074B" w14:paraId="05FA2A4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A7624C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16E3BB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594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CF4B4C5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7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2C79746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87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CE0C53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,138</w:t>
            </w:r>
          </w:p>
        </w:tc>
      </w:tr>
      <w:tr w:rsidR="00B335F4" w:rsidRPr="0055074B" w14:paraId="275F19A0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9344C8A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4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669422C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501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F1C4502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166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A905250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8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85671F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,138</w:t>
            </w:r>
          </w:p>
        </w:tc>
      </w:tr>
      <w:tr w:rsidR="00B335F4" w:rsidRPr="0055074B" w14:paraId="105CE035" w14:textId="77777777" w:rsidTr="00B335F4">
        <w:trPr>
          <w:trHeight w:hRule="exact" w:val="284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666E393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43526B7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4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61B09AD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8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64F31D4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27A56D3F" w14:textId="77777777" w:rsidR="00B335F4" w:rsidRPr="0055074B" w:rsidRDefault="00B335F4" w:rsidP="0030397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07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,138</w:t>
            </w:r>
          </w:p>
        </w:tc>
      </w:tr>
    </w:tbl>
    <w:p w14:paraId="71362029" w14:textId="6C42AB6D" w:rsidR="0019550B" w:rsidRDefault="0019550B" w:rsidP="00703406"/>
    <w:sectPr w:rsidR="0019550B" w:rsidSect="0061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63E16" w14:textId="77777777" w:rsidR="00DC3F1F" w:rsidRDefault="00DC3F1F" w:rsidP="006150A2">
      <w:r>
        <w:separator/>
      </w:r>
    </w:p>
  </w:endnote>
  <w:endnote w:type="continuationSeparator" w:id="0">
    <w:p w14:paraId="7B1F3303" w14:textId="77777777" w:rsidR="00DC3F1F" w:rsidRDefault="00DC3F1F" w:rsidP="00615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C96E4" w14:textId="77777777" w:rsidR="00DC3F1F" w:rsidRDefault="00DC3F1F" w:rsidP="006150A2">
      <w:r>
        <w:separator/>
      </w:r>
    </w:p>
  </w:footnote>
  <w:footnote w:type="continuationSeparator" w:id="0">
    <w:p w14:paraId="6A0757D1" w14:textId="77777777" w:rsidR="00DC3F1F" w:rsidRDefault="00DC3F1F" w:rsidP="00615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4A66BA"/>
    <w:multiLevelType w:val="hybridMultilevel"/>
    <w:tmpl w:val="EF703E7C"/>
    <w:lvl w:ilvl="0" w:tplc="E36EA094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CFD"/>
    <w:rsid w:val="0019550B"/>
    <w:rsid w:val="005560F2"/>
    <w:rsid w:val="0057413D"/>
    <w:rsid w:val="006150A2"/>
    <w:rsid w:val="006F103C"/>
    <w:rsid w:val="00703406"/>
    <w:rsid w:val="007C7CFD"/>
    <w:rsid w:val="00B335F4"/>
    <w:rsid w:val="00DC3F1F"/>
    <w:rsid w:val="00ED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BDC84D"/>
  <w14:defaultImageDpi w14:val="32767"/>
  <w15:chartTrackingRefBased/>
  <w15:docId w15:val="{5DA9F7CA-1517-43A8-BBE2-27B5E611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0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50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150A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15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15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15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150A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6150A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150A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6150A2"/>
    <w:rPr>
      <w:b/>
      <w:bCs/>
      <w:sz w:val="32"/>
      <w:szCs w:val="32"/>
    </w:rPr>
  </w:style>
  <w:style w:type="character" w:customStyle="1" w:styleId="a7">
    <w:name w:val="批注文字 字符"/>
    <w:basedOn w:val="a0"/>
    <w:link w:val="a8"/>
    <w:uiPriority w:val="99"/>
    <w:qFormat/>
    <w:rsid w:val="006150A2"/>
  </w:style>
  <w:style w:type="paragraph" w:styleId="a8">
    <w:name w:val="annotation text"/>
    <w:basedOn w:val="a"/>
    <w:link w:val="a7"/>
    <w:uiPriority w:val="99"/>
    <w:unhideWhenUsed/>
    <w:qFormat/>
    <w:rsid w:val="006150A2"/>
    <w:pPr>
      <w:jc w:val="left"/>
    </w:pPr>
  </w:style>
  <w:style w:type="character" w:customStyle="1" w:styleId="11">
    <w:name w:val="批注文字 字符1"/>
    <w:basedOn w:val="a0"/>
    <w:uiPriority w:val="99"/>
    <w:semiHidden/>
    <w:rsid w:val="006150A2"/>
  </w:style>
  <w:style w:type="character" w:customStyle="1" w:styleId="a9">
    <w:name w:val="批注主题 字符"/>
    <w:basedOn w:val="a7"/>
    <w:link w:val="aa"/>
    <w:uiPriority w:val="99"/>
    <w:semiHidden/>
    <w:qFormat/>
    <w:rsid w:val="006150A2"/>
    <w:rPr>
      <w:b/>
      <w:bCs/>
    </w:rPr>
  </w:style>
  <w:style w:type="paragraph" w:styleId="aa">
    <w:name w:val="annotation subject"/>
    <w:basedOn w:val="a8"/>
    <w:next w:val="a8"/>
    <w:link w:val="a9"/>
    <w:uiPriority w:val="99"/>
    <w:semiHidden/>
    <w:unhideWhenUsed/>
    <w:qFormat/>
    <w:rsid w:val="006150A2"/>
    <w:rPr>
      <w:b/>
      <w:bCs/>
    </w:rPr>
  </w:style>
  <w:style w:type="character" w:customStyle="1" w:styleId="12">
    <w:name w:val="批注主题 字符1"/>
    <w:basedOn w:val="11"/>
    <w:uiPriority w:val="99"/>
    <w:semiHidden/>
    <w:rsid w:val="006150A2"/>
    <w:rPr>
      <w:b/>
      <w:bCs/>
    </w:rPr>
  </w:style>
  <w:style w:type="paragraph" w:customStyle="1" w:styleId="13">
    <w:name w:val="正文1"/>
    <w:qFormat/>
    <w:rsid w:val="006150A2"/>
    <w:pPr>
      <w:jc w:val="both"/>
    </w:pPr>
    <w:rPr>
      <w:rFonts w:ascii="Calibri" w:eastAsia="宋体" w:hAnsi="Calibri" w:cs="Calibri"/>
      <w:szCs w:val="21"/>
    </w:rPr>
  </w:style>
  <w:style w:type="paragraph" w:styleId="ab">
    <w:name w:val="List Paragraph"/>
    <w:basedOn w:val="a"/>
    <w:uiPriority w:val="34"/>
    <w:qFormat/>
    <w:rsid w:val="006150A2"/>
    <w:pPr>
      <w:ind w:firstLineChars="200" w:firstLine="420"/>
    </w:pPr>
  </w:style>
  <w:style w:type="table" w:styleId="ac">
    <w:name w:val="Table Grid"/>
    <w:basedOn w:val="a1"/>
    <w:uiPriority w:val="39"/>
    <w:qFormat/>
    <w:rsid w:val="006150A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sid w:val="006150A2"/>
    <w:rPr>
      <w:sz w:val="21"/>
      <w:szCs w:val="21"/>
    </w:rPr>
  </w:style>
  <w:style w:type="character" w:styleId="ae">
    <w:name w:val="Hyperlink"/>
    <w:basedOn w:val="a0"/>
    <w:uiPriority w:val="99"/>
    <w:semiHidden/>
    <w:unhideWhenUsed/>
    <w:rsid w:val="006150A2"/>
    <w:rPr>
      <w:color w:val="0000FF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6150A2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6150A2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6150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7</Words>
  <Characters>4670</Characters>
  <Application>Microsoft Office Word</Application>
  <DocSecurity>0</DocSecurity>
  <Lines>122</Lines>
  <Paragraphs>55</Paragraphs>
  <ScaleCrop>false</ScaleCrop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强</dc:creator>
  <cp:keywords/>
  <dc:description/>
  <cp:lastModifiedBy>徐 志强</cp:lastModifiedBy>
  <cp:revision>4</cp:revision>
  <dcterms:created xsi:type="dcterms:W3CDTF">2023-11-27T09:26:00Z</dcterms:created>
  <dcterms:modified xsi:type="dcterms:W3CDTF">2024-05-12T01:43:00Z</dcterms:modified>
</cp:coreProperties>
</file>